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F3803" w14:textId="77777777" w:rsidR="00126B3A" w:rsidRPr="004D2ED4" w:rsidRDefault="00126B3A" w:rsidP="00126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012FC42C" w14:textId="77777777" w:rsidR="00527E72" w:rsidRPr="00E125DF" w:rsidRDefault="00527E72" w:rsidP="00527E72">
      <w:pPr>
        <w:rPr>
          <w:rFonts w:ascii="Times New Roman" w:hAnsi="Times New Roman" w:cs="Times New Roman"/>
          <w:b/>
        </w:rPr>
      </w:pPr>
    </w:p>
    <w:p w14:paraId="20858D2D" w14:textId="77777777" w:rsidR="00527E72" w:rsidRPr="00E125DF" w:rsidRDefault="00527E72" w:rsidP="00527E72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7 Results: Cochran’s Q Tests for Heterogeneity and MR Egger Intercept Tests for Horizontal Pleiotropy for the Association between Schizophrenia SNPs and Cardiometabolic Outcomes</w:t>
      </w:r>
    </w:p>
    <w:tbl>
      <w:tblPr>
        <w:tblStyle w:val="TableGrid"/>
        <w:tblW w:w="10490" w:type="dxa"/>
        <w:tblInd w:w="-733" w:type="dxa"/>
        <w:tblLook w:val="04A0" w:firstRow="1" w:lastRow="0" w:firstColumn="1" w:lastColumn="0" w:noHBand="0" w:noVBand="1"/>
      </w:tblPr>
      <w:tblGrid>
        <w:gridCol w:w="3055"/>
        <w:gridCol w:w="1406"/>
        <w:gridCol w:w="836"/>
        <w:gridCol w:w="1297"/>
        <w:gridCol w:w="847"/>
        <w:gridCol w:w="1534"/>
        <w:gridCol w:w="1515"/>
      </w:tblGrid>
      <w:tr w:rsidR="00527E72" w:rsidRPr="00E125DF" w14:paraId="5EFA534E" w14:textId="77777777" w:rsidTr="00CB40B7">
        <w:tc>
          <w:tcPr>
            <w:tcW w:w="3055" w:type="dxa"/>
          </w:tcPr>
          <w:p w14:paraId="3E85ABE0" w14:textId="77777777" w:rsidR="00527E72" w:rsidRPr="00E125DF" w:rsidRDefault="00527E72" w:rsidP="00CB40B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2" w:type="dxa"/>
            <w:gridSpan w:val="2"/>
          </w:tcPr>
          <w:p w14:paraId="291F7C04" w14:textId="77777777" w:rsidR="00527E72" w:rsidRPr="00E125DF" w:rsidRDefault="00527E72" w:rsidP="00CB40B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5193" w:type="dxa"/>
            <w:gridSpan w:val="4"/>
          </w:tcPr>
          <w:p w14:paraId="37E57A1F" w14:textId="77777777" w:rsidR="00527E72" w:rsidRPr="00E125DF" w:rsidRDefault="00527E72" w:rsidP="00CB40B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R Egger</w:t>
            </w:r>
          </w:p>
          <w:p w14:paraId="798ADAD7" w14:textId="77777777" w:rsidR="00527E72" w:rsidRPr="00E125DF" w:rsidRDefault="00527E72" w:rsidP="00CB40B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27E72" w:rsidRPr="00E125DF" w14:paraId="4249B440" w14:textId="77777777" w:rsidTr="00CB40B7">
        <w:tc>
          <w:tcPr>
            <w:tcW w:w="3055" w:type="dxa"/>
          </w:tcPr>
          <w:p w14:paraId="445AB213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ardiometabolic Outcome</w:t>
            </w:r>
          </w:p>
        </w:tc>
        <w:tc>
          <w:tcPr>
            <w:tcW w:w="1406" w:type="dxa"/>
          </w:tcPr>
          <w:p w14:paraId="666E5B77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836" w:type="dxa"/>
          </w:tcPr>
          <w:p w14:paraId="32B7D8E5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297" w:type="dxa"/>
          </w:tcPr>
          <w:p w14:paraId="52089BE9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847" w:type="dxa"/>
          </w:tcPr>
          <w:p w14:paraId="2F5227DE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34" w:type="dxa"/>
          </w:tcPr>
          <w:p w14:paraId="7DD02A8A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Regression Intercept (SE)</w:t>
            </w:r>
          </w:p>
        </w:tc>
        <w:tc>
          <w:tcPr>
            <w:tcW w:w="1515" w:type="dxa"/>
          </w:tcPr>
          <w:p w14:paraId="35FCE77F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 xml:space="preserve">Direction </w:t>
            </w: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527E72" w:rsidRPr="00E125DF" w14:paraId="0491645F" w14:textId="77777777" w:rsidTr="00CB40B7">
        <w:tc>
          <w:tcPr>
            <w:tcW w:w="3055" w:type="dxa"/>
          </w:tcPr>
          <w:p w14:paraId="2094CF2C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406" w:type="dxa"/>
          </w:tcPr>
          <w:p w14:paraId="07DC8F3F" w14:textId="06C08639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29.93 (100</w:t>
            </w:r>
            <w:r w:rsidR="006346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</w:tcPr>
          <w:p w14:paraId="33702992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97" w:type="dxa"/>
          </w:tcPr>
          <w:p w14:paraId="70F79D07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28.96 (99)</w:t>
            </w:r>
          </w:p>
        </w:tc>
        <w:tc>
          <w:tcPr>
            <w:tcW w:w="847" w:type="dxa"/>
          </w:tcPr>
          <w:p w14:paraId="6650115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34" w:type="dxa"/>
          </w:tcPr>
          <w:p w14:paraId="28B579B1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15" w:type="dxa"/>
          </w:tcPr>
          <w:p w14:paraId="550A3B4A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42</w:t>
            </w:r>
          </w:p>
        </w:tc>
      </w:tr>
      <w:tr w:rsidR="00527E72" w:rsidRPr="00E125DF" w14:paraId="185145D9" w14:textId="77777777" w:rsidTr="00CB40B7">
        <w:tc>
          <w:tcPr>
            <w:tcW w:w="3055" w:type="dxa"/>
          </w:tcPr>
          <w:p w14:paraId="58C445DC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406" w:type="dxa"/>
          </w:tcPr>
          <w:p w14:paraId="7CB8EF58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05.86 (100)</w:t>
            </w:r>
          </w:p>
        </w:tc>
        <w:tc>
          <w:tcPr>
            <w:tcW w:w="836" w:type="dxa"/>
          </w:tcPr>
          <w:p w14:paraId="5DC30EC9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7" w:type="dxa"/>
          </w:tcPr>
          <w:p w14:paraId="1F1B0CC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05.37 (99)</w:t>
            </w:r>
          </w:p>
        </w:tc>
        <w:tc>
          <w:tcPr>
            <w:tcW w:w="847" w:type="dxa"/>
          </w:tcPr>
          <w:p w14:paraId="6BC56336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4" w:type="dxa"/>
          </w:tcPr>
          <w:p w14:paraId="0E7C0EAC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15" w:type="dxa"/>
          </w:tcPr>
          <w:p w14:paraId="484BA04B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28</w:t>
            </w:r>
          </w:p>
        </w:tc>
      </w:tr>
      <w:tr w:rsidR="00527E72" w:rsidRPr="00E125DF" w14:paraId="45DC86E4" w14:textId="77777777" w:rsidTr="00CB40B7">
        <w:tc>
          <w:tcPr>
            <w:tcW w:w="3055" w:type="dxa"/>
          </w:tcPr>
          <w:p w14:paraId="00F15F31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406" w:type="dxa"/>
          </w:tcPr>
          <w:p w14:paraId="46DD879C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73.38 (100)</w:t>
            </w:r>
          </w:p>
        </w:tc>
        <w:tc>
          <w:tcPr>
            <w:tcW w:w="836" w:type="dxa"/>
          </w:tcPr>
          <w:p w14:paraId="3BA836FA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7" w:type="dxa"/>
          </w:tcPr>
          <w:p w14:paraId="3F51E8D1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53.54 (99)</w:t>
            </w:r>
          </w:p>
        </w:tc>
        <w:tc>
          <w:tcPr>
            <w:tcW w:w="847" w:type="dxa"/>
          </w:tcPr>
          <w:p w14:paraId="445D6527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4" w:type="dxa"/>
          </w:tcPr>
          <w:p w14:paraId="4DFE7118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515" w:type="dxa"/>
          </w:tcPr>
          <w:p w14:paraId="35457D16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0</w:t>
            </w:r>
          </w:p>
        </w:tc>
      </w:tr>
      <w:tr w:rsidR="00527E72" w:rsidRPr="00E125DF" w14:paraId="52DA29D0" w14:textId="77777777" w:rsidTr="00CB40B7">
        <w:tc>
          <w:tcPr>
            <w:tcW w:w="3055" w:type="dxa"/>
          </w:tcPr>
          <w:p w14:paraId="382FA0C3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406" w:type="dxa"/>
          </w:tcPr>
          <w:p w14:paraId="16371AB4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25.03 (104)</w:t>
            </w:r>
          </w:p>
        </w:tc>
        <w:tc>
          <w:tcPr>
            <w:tcW w:w="836" w:type="dxa"/>
          </w:tcPr>
          <w:p w14:paraId="5B083844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97" w:type="dxa"/>
          </w:tcPr>
          <w:p w14:paraId="6563707A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24.98 (103)</w:t>
            </w:r>
          </w:p>
        </w:tc>
        <w:tc>
          <w:tcPr>
            <w:tcW w:w="847" w:type="dxa"/>
          </w:tcPr>
          <w:p w14:paraId="32DEE81D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34" w:type="dxa"/>
          </w:tcPr>
          <w:p w14:paraId="2C7B7AAD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15" w:type="dxa"/>
          </w:tcPr>
          <w:p w14:paraId="181E0608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43</w:t>
            </w:r>
          </w:p>
        </w:tc>
      </w:tr>
      <w:tr w:rsidR="00527E72" w:rsidRPr="00E125DF" w14:paraId="363F003D" w14:textId="77777777" w:rsidTr="00CB40B7">
        <w:tc>
          <w:tcPr>
            <w:tcW w:w="3055" w:type="dxa"/>
          </w:tcPr>
          <w:p w14:paraId="1682E04A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406" w:type="dxa"/>
          </w:tcPr>
          <w:p w14:paraId="35E3348D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9.83 (108)</w:t>
            </w:r>
          </w:p>
        </w:tc>
        <w:tc>
          <w:tcPr>
            <w:tcW w:w="836" w:type="dxa"/>
          </w:tcPr>
          <w:p w14:paraId="6863CB81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97" w:type="dxa"/>
          </w:tcPr>
          <w:p w14:paraId="5782FC3D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9.50 (107)</w:t>
            </w:r>
          </w:p>
        </w:tc>
        <w:tc>
          <w:tcPr>
            <w:tcW w:w="847" w:type="dxa"/>
          </w:tcPr>
          <w:p w14:paraId="57138AF9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34" w:type="dxa"/>
          </w:tcPr>
          <w:p w14:paraId="23C751FE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1515" w:type="dxa"/>
          </w:tcPr>
          <w:p w14:paraId="30A14774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12</w:t>
            </w:r>
          </w:p>
        </w:tc>
      </w:tr>
      <w:tr w:rsidR="00527E72" w:rsidRPr="00E125DF" w14:paraId="7E7876AD" w14:textId="77777777" w:rsidTr="00CB40B7">
        <w:tc>
          <w:tcPr>
            <w:tcW w:w="3055" w:type="dxa"/>
          </w:tcPr>
          <w:p w14:paraId="29F8E87F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406" w:type="dxa"/>
          </w:tcPr>
          <w:p w14:paraId="4CFC1CCA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64.27 (100)</w:t>
            </w:r>
          </w:p>
        </w:tc>
        <w:tc>
          <w:tcPr>
            <w:tcW w:w="836" w:type="dxa"/>
          </w:tcPr>
          <w:p w14:paraId="7EE94440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7" w:type="dxa"/>
          </w:tcPr>
          <w:p w14:paraId="55EC4768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64.80 (99)</w:t>
            </w:r>
          </w:p>
        </w:tc>
        <w:tc>
          <w:tcPr>
            <w:tcW w:w="847" w:type="dxa"/>
          </w:tcPr>
          <w:p w14:paraId="647C39DE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4" w:type="dxa"/>
          </w:tcPr>
          <w:p w14:paraId="0CC4F8BB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1515" w:type="dxa"/>
          </w:tcPr>
          <w:p w14:paraId="7B86D3CE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41</w:t>
            </w:r>
          </w:p>
        </w:tc>
      </w:tr>
      <w:tr w:rsidR="00527E72" w:rsidRPr="00E125DF" w14:paraId="44240751" w14:textId="77777777" w:rsidTr="00CB40B7">
        <w:tc>
          <w:tcPr>
            <w:tcW w:w="3055" w:type="dxa"/>
          </w:tcPr>
          <w:p w14:paraId="6E6DB9F7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406" w:type="dxa"/>
          </w:tcPr>
          <w:p w14:paraId="028420F6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1.35 (103)</w:t>
            </w:r>
          </w:p>
        </w:tc>
        <w:tc>
          <w:tcPr>
            <w:tcW w:w="836" w:type="dxa"/>
          </w:tcPr>
          <w:p w14:paraId="21F123F5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97" w:type="dxa"/>
          </w:tcPr>
          <w:p w14:paraId="3AFD366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1.34 (102)</w:t>
            </w:r>
          </w:p>
        </w:tc>
        <w:tc>
          <w:tcPr>
            <w:tcW w:w="847" w:type="dxa"/>
          </w:tcPr>
          <w:p w14:paraId="1F1C5047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34" w:type="dxa"/>
          </w:tcPr>
          <w:p w14:paraId="1C40853E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15" w:type="dxa"/>
          </w:tcPr>
          <w:p w14:paraId="72446001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66</w:t>
            </w:r>
          </w:p>
        </w:tc>
      </w:tr>
      <w:tr w:rsidR="00527E72" w:rsidRPr="00E125DF" w14:paraId="4AF7BBE3" w14:textId="77777777" w:rsidTr="00CB40B7">
        <w:tc>
          <w:tcPr>
            <w:tcW w:w="3055" w:type="dxa"/>
          </w:tcPr>
          <w:p w14:paraId="35397921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1406" w:type="dxa"/>
          </w:tcPr>
          <w:p w14:paraId="78E8C47F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10.78 (100)</w:t>
            </w:r>
          </w:p>
        </w:tc>
        <w:tc>
          <w:tcPr>
            <w:tcW w:w="836" w:type="dxa"/>
          </w:tcPr>
          <w:p w14:paraId="14C7305A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97" w:type="dxa"/>
          </w:tcPr>
          <w:p w14:paraId="3896BC0C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10.54 (99)</w:t>
            </w:r>
          </w:p>
        </w:tc>
        <w:tc>
          <w:tcPr>
            <w:tcW w:w="847" w:type="dxa"/>
          </w:tcPr>
          <w:p w14:paraId="09B8D98D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534" w:type="dxa"/>
          </w:tcPr>
          <w:p w14:paraId="137EAAC0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515" w:type="dxa"/>
          </w:tcPr>
          <w:p w14:paraId="7D6947E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42</w:t>
            </w:r>
          </w:p>
        </w:tc>
      </w:tr>
      <w:tr w:rsidR="00527E72" w:rsidRPr="00E125DF" w14:paraId="3DD25944" w14:textId="77777777" w:rsidTr="00CB40B7">
        <w:tc>
          <w:tcPr>
            <w:tcW w:w="3055" w:type="dxa"/>
          </w:tcPr>
          <w:p w14:paraId="1CEFC703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406" w:type="dxa"/>
          </w:tcPr>
          <w:p w14:paraId="35B285DF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6.76 (2)</w:t>
            </w:r>
          </w:p>
        </w:tc>
        <w:tc>
          <w:tcPr>
            <w:tcW w:w="836" w:type="dxa"/>
          </w:tcPr>
          <w:p w14:paraId="1CC6964E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297" w:type="dxa"/>
          </w:tcPr>
          <w:p w14:paraId="0980DD18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88 (1)</w:t>
            </w:r>
          </w:p>
        </w:tc>
        <w:tc>
          <w:tcPr>
            <w:tcW w:w="847" w:type="dxa"/>
          </w:tcPr>
          <w:p w14:paraId="2FAEA262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534" w:type="dxa"/>
          </w:tcPr>
          <w:p w14:paraId="59985A1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16 (0.06)</w:t>
            </w:r>
          </w:p>
        </w:tc>
        <w:tc>
          <w:tcPr>
            <w:tcW w:w="1515" w:type="dxa"/>
          </w:tcPr>
          <w:p w14:paraId="44C467E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40</w:t>
            </w:r>
          </w:p>
        </w:tc>
      </w:tr>
      <w:tr w:rsidR="00527E72" w:rsidRPr="00E125DF" w14:paraId="708DE16A" w14:textId="77777777" w:rsidTr="00CB40B7">
        <w:tc>
          <w:tcPr>
            <w:tcW w:w="3055" w:type="dxa"/>
          </w:tcPr>
          <w:p w14:paraId="49B74B76" w14:textId="77777777" w:rsidR="00527E72" w:rsidRPr="00E125DF" w:rsidRDefault="00527E72" w:rsidP="00CB40B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406" w:type="dxa"/>
          </w:tcPr>
          <w:p w14:paraId="17D6CBD4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83.06 (100)</w:t>
            </w:r>
          </w:p>
        </w:tc>
        <w:tc>
          <w:tcPr>
            <w:tcW w:w="836" w:type="dxa"/>
          </w:tcPr>
          <w:p w14:paraId="26565551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7" w:type="dxa"/>
          </w:tcPr>
          <w:p w14:paraId="5913BAF9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75.38 (99)</w:t>
            </w:r>
          </w:p>
        </w:tc>
        <w:tc>
          <w:tcPr>
            <w:tcW w:w="847" w:type="dxa"/>
          </w:tcPr>
          <w:p w14:paraId="64F8C549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4" w:type="dxa"/>
          </w:tcPr>
          <w:p w14:paraId="36B571C3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515" w:type="dxa"/>
          </w:tcPr>
          <w:p w14:paraId="69DA236C" w14:textId="77777777" w:rsidR="00527E72" w:rsidRPr="00E125DF" w:rsidRDefault="00527E72" w:rsidP="00CB40B7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40</w:t>
            </w:r>
          </w:p>
        </w:tc>
      </w:tr>
    </w:tbl>
    <w:p w14:paraId="0E0D9107" w14:textId="77777777" w:rsidR="00527E72" w:rsidRPr="00E125DF" w:rsidRDefault="00527E72" w:rsidP="00527E72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IVW=inverse variance weighted regression; df=degrees of freedom; SE=standard error; HDL=high-density lipoprotein; HbA1C=glycated haemoglobin; LDL=low-density lipoprotein.</w:t>
      </w:r>
    </w:p>
    <w:p w14:paraId="39817436" w14:textId="77777777" w:rsidR="00527E72" w:rsidRPr="00E125DF" w:rsidRDefault="00527E72" w:rsidP="00527E72">
      <w:pPr>
        <w:tabs>
          <w:tab w:val="left" w:pos="1340"/>
        </w:tabs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527E72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26B3A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346AA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>University of Cambridg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0:00Z</dcterms:created>
  <dcterms:modified xsi:type="dcterms:W3CDTF">2020-12-10T13:20:00Z</dcterms:modified>
</cp:coreProperties>
</file>